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80"/>
        <w:tblW w:w="0" w:type="auto"/>
        <w:tblLayout w:type="fixed"/>
        <w:tblLook w:val="04A0" w:firstRow="1" w:lastRow="0" w:firstColumn="1" w:lastColumn="0" w:noHBand="0" w:noVBand="1"/>
      </w:tblPr>
      <w:tblGrid>
        <w:gridCol w:w="1351"/>
        <w:gridCol w:w="899"/>
        <w:gridCol w:w="630"/>
        <w:gridCol w:w="900"/>
        <w:gridCol w:w="630"/>
        <w:gridCol w:w="900"/>
        <w:gridCol w:w="630"/>
        <w:gridCol w:w="900"/>
        <w:gridCol w:w="630"/>
        <w:gridCol w:w="900"/>
        <w:gridCol w:w="720"/>
      </w:tblGrid>
      <w:tr w:rsidR="00FA69D8" w14:paraId="14502427" w14:textId="77777777" w:rsidTr="005B4C7A">
        <w:tc>
          <w:tcPr>
            <w:tcW w:w="1351" w:type="dxa"/>
          </w:tcPr>
          <w:p w14:paraId="45A5CCF5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529" w:type="dxa"/>
            <w:gridSpan w:val="2"/>
          </w:tcPr>
          <w:p w14:paraId="04B4B637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0" w:type="dxa"/>
            <w:gridSpan w:val="2"/>
          </w:tcPr>
          <w:p w14:paraId="23BEFBFA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530" w:type="dxa"/>
            <w:gridSpan w:val="2"/>
          </w:tcPr>
          <w:p w14:paraId="70D56ECC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</w:p>
        </w:tc>
        <w:tc>
          <w:tcPr>
            <w:tcW w:w="1530" w:type="dxa"/>
            <w:gridSpan w:val="2"/>
          </w:tcPr>
          <w:p w14:paraId="4708852A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1620" w:type="dxa"/>
            <w:gridSpan w:val="2"/>
          </w:tcPr>
          <w:p w14:paraId="2CE97C3E" w14:textId="77777777" w:rsidR="00FA69D8" w:rsidRDefault="00FA69D8" w:rsidP="005B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</w:tr>
      <w:tr w:rsidR="001239F0" w14:paraId="3E72678D" w14:textId="77777777" w:rsidTr="005B4C7A">
        <w:tc>
          <w:tcPr>
            <w:tcW w:w="1351" w:type="dxa"/>
          </w:tcPr>
          <w:p w14:paraId="6187A689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14:paraId="2C0CC2B8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30" w:type="dxa"/>
          </w:tcPr>
          <w:p w14:paraId="0096C45F" w14:textId="77777777" w:rsidR="00FA69D8" w:rsidRPr="001B611C" w:rsidRDefault="00FA69D8" w:rsidP="005B4C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32F8147A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30" w:type="dxa"/>
          </w:tcPr>
          <w:p w14:paraId="72366D5A" w14:textId="77777777" w:rsidR="00FA69D8" w:rsidRPr="001B611C" w:rsidRDefault="00FA69D8" w:rsidP="005B4C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2D0E03A7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30" w:type="dxa"/>
          </w:tcPr>
          <w:p w14:paraId="0DAEF9C2" w14:textId="77777777" w:rsidR="00FA69D8" w:rsidRPr="00A5689A" w:rsidRDefault="00FA69D8" w:rsidP="005B4C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568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0CB04406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630" w:type="dxa"/>
          </w:tcPr>
          <w:p w14:paraId="612E44AA" w14:textId="77777777" w:rsidR="00FA69D8" w:rsidRPr="00FA69D8" w:rsidRDefault="00FA69D8" w:rsidP="005B4C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470D0739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720" w:type="dxa"/>
          </w:tcPr>
          <w:p w14:paraId="59DAEAE6" w14:textId="77777777" w:rsidR="00FA69D8" w:rsidRPr="00FA69D8" w:rsidRDefault="00FA69D8" w:rsidP="005B4C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239F0" w14:paraId="4B3B1C54" w14:textId="77777777" w:rsidTr="005B4C7A">
        <w:tc>
          <w:tcPr>
            <w:tcW w:w="1351" w:type="dxa"/>
          </w:tcPr>
          <w:p w14:paraId="45FB5893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899" w:type="dxa"/>
          </w:tcPr>
          <w:p w14:paraId="5681DCC3" w14:textId="77777777" w:rsidR="00FA69D8" w:rsidRDefault="004E19AE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  <w:r w:rsidR="00101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EFF0B1E" w14:textId="77777777" w:rsidR="00FA69D8" w:rsidRDefault="004E19AE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295A556B" w14:textId="77777777" w:rsidR="00FA69D8" w:rsidRDefault="001239F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630" w:type="dxa"/>
          </w:tcPr>
          <w:p w14:paraId="098BA358" w14:textId="77777777" w:rsidR="00FA69D8" w:rsidRDefault="001239F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01E9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4D0626A8" w14:textId="77777777" w:rsidR="00FA69D8" w:rsidRDefault="001239F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  <w:r w:rsidR="00101E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005E403" w14:textId="77777777" w:rsidR="00FA69D8" w:rsidRDefault="001239F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7D08E68E" w14:textId="77777777" w:rsidR="00FA69D8" w:rsidRDefault="00EA633F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630" w:type="dxa"/>
          </w:tcPr>
          <w:p w14:paraId="5981E0E1" w14:textId="77777777" w:rsidR="00FA69D8" w:rsidRDefault="00EA633F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669CF2C6" w14:textId="77777777" w:rsidR="00FA69D8" w:rsidRDefault="00AA7D6F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720" w:type="dxa"/>
          </w:tcPr>
          <w:p w14:paraId="2E1A8A5F" w14:textId="77777777" w:rsidR="00FA69D8" w:rsidRDefault="00AA7D6F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239F0" w14:paraId="02B497A3" w14:textId="77777777" w:rsidTr="005B4C7A">
        <w:tc>
          <w:tcPr>
            <w:tcW w:w="1351" w:type="dxa"/>
          </w:tcPr>
          <w:p w14:paraId="35BA96BC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899" w:type="dxa"/>
          </w:tcPr>
          <w:p w14:paraId="52358A6E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630" w:type="dxa"/>
          </w:tcPr>
          <w:p w14:paraId="6B0C7985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589EE22B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630" w:type="dxa"/>
          </w:tcPr>
          <w:p w14:paraId="62577964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50D8CF23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630" w:type="dxa"/>
          </w:tcPr>
          <w:p w14:paraId="288F5B71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1EB3BCD8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630" w:type="dxa"/>
          </w:tcPr>
          <w:p w14:paraId="7060662F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3D3D105C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720" w:type="dxa"/>
          </w:tcPr>
          <w:p w14:paraId="6AA979DA" w14:textId="77777777" w:rsidR="00FA69D8" w:rsidRDefault="00CF535B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239F0" w14:paraId="110A8ED4" w14:textId="77777777" w:rsidTr="005B4C7A">
        <w:tc>
          <w:tcPr>
            <w:tcW w:w="1351" w:type="dxa"/>
          </w:tcPr>
          <w:p w14:paraId="6529E9DB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899" w:type="dxa"/>
          </w:tcPr>
          <w:p w14:paraId="13FD65C2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630" w:type="dxa"/>
          </w:tcPr>
          <w:p w14:paraId="7B357CDE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005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4E045618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630" w:type="dxa"/>
          </w:tcPr>
          <w:p w14:paraId="1767C3E4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02D2CE42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630" w:type="dxa"/>
          </w:tcPr>
          <w:p w14:paraId="6C3F77F1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59E93AB5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630" w:type="dxa"/>
          </w:tcPr>
          <w:p w14:paraId="637E20B9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78BA336B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720" w:type="dxa"/>
          </w:tcPr>
          <w:p w14:paraId="1A538463" w14:textId="77777777" w:rsidR="00FA69D8" w:rsidRDefault="00745D8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239F0" w14:paraId="116C64D3" w14:textId="77777777" w:rsidTr="005B4C7A">
        <w:tc>
          <w:tcPr>
            <w:tcW w:w="1351" w:type="dxa"/>
          </w:tcPr>
          <w:p w14:paraId="5D160BB8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899" w:type="dxa"/>
          </w:tcPr>
          <w:p w14:paraId="31CC6E3B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630" w:type="dxa"/>
          </w:tcPr>
          <w:p w14:paraId="0AADA5DA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42C05C8F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630" w:type="dxa"/>
          </w:tcPr>
          <w:p w14:paraId="68ABB4E9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14:paraId="1E483C1E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630" w:type="dxa"/>
          </w:tcPr>
          <w:p w14:paraId="54370CD6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5EF44196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630" w:type="dxa"/>
          </w:tcPr>
          <w:p w14:paraId="5B84FB25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17A3AA9D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720" w:type="dxa"/>
          </w:tcPr>
          <w:p w14:paraId="7CD4F949" w14:textId="77777777" w:rsidR="00FA69D8" w:rsidRDefault="000059B7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239F0" w14:paraId="70F4541B" w14:textId="77777777" w:rsidTr="005B4C7A">
        <w:tc>
          <w:tcPr>
            <w:tcW w:w="1351" w:type="dxa"/>
          </w:tcPr>
          <w:p w14:paraId="0664BD82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899" w:type="dxa"/>
          </w:tcPr>
          <w:p w14:paraId="61C6E94F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630" w:type="dxa"/>
          </w:tcPr>
          <w:p w14:paraId="26F167AC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16230183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630" w:type="dxa"/>
          </w:tcPr>
          <w:p w14:paraId="57FDB1C4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3A99885E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630" w:type="dxa"/>
          </w:tcPr>
          <w:p w14:paraId="2F1141A9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4410BD1F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630" w:type="dxa"/>
          </w:tcPr>
          <w:p w14:paraId="5134281A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58F33F1E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720" w:type="dxa"/>
          </w:tcPr>
          <w:p w14:paraId="06C93B4B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01E93" w14:paraId="3DA94E25" w14:textId="77777777" w:rsidTr="005B4C7A">
        <w:tc>
          <w:tcPr>
            <w:tcW w:w="1351" w:type="dxa"/>
          </w:tcPr>
          <w:p w14:paraId="684B81EC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899" w:type="dxa"/>
          </w:tcPr>
          <w:p w14:paraId="33C42D27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630" w:type="dxa"/>
          </w:tcPr>
          <w:p w14:paraId="0804F2A9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</w:tcPr>
          <w:p w14:paraId="40DDE76E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630" w:type="dxa"/>
          </w:tcPr>
          <w:p w14:paraId="1C043CFB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69A430BD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630" w:type="dxa"/>
          </w:tcPr>
          <w:p w14:paraId="5AEEAE68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11A5AD44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630" w:type="dxa"/>
          </w:tcPr>
          <w:p w14:paraId="1BF4C93F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18D92A90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720" w:type="dxa"/>
          </w:tcPr>
          <w:p w14:paraId="5E42A463" w14:textId="77777777" w:rsidR="00FA69D8" w:rsidRDefault="008723A0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101E93" w14:paraId="00A243B6" w14:textId="77777777" w:rsidTr="005B4C7A">
        <w:tc>
          <w:tcPr>
            <w:tcW w:w="1351" w:type="dxa"/>
          </w:tcPr>
          <w:p w14:paraId="2327B5AA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899" w:type="dxa"/>
          </w:tcPr>
          <w:p w14:paraId="4570F487" w14:textId="77777777" w:rsidR="00FA69D8" w:rsidRDefault="00101E93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630" w:type="dxa"/>
          </w:tcPr>
          <w:p w14:paraId="1961BA9C" w14:textId="77777777" w:rsidR="00FA69D8" w:rsidRDefault="00101E93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5540A4CC" w14:textId="77777777" w:rsidR="00FA69D8" w:rsidRDefault="00101E93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630" w:type="dxa"/>
          </w:tcPr>
          <w:p w14:paraId="2BFF13CE" w14:textId="77777777" w:rsidR="00FA69D8" w:rsidRDefault="00101E93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73A79CAD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630" w:type="dxa"/>
          </w:tcPr>
          <w:p w14:paraId="003286B2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</w:tcPr>
          <w:p w14:paraId="2D66193B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  <w:tc>
          <w:tcPr>
            <w:tcW w:w="630" w:type="dxa"/>
          </w:tcPr>
          <w:p w14:paraId="40E2B99D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00" w:type="dxa"/>
          </w:tcPr>
          <w:p w14:paraId="54F78158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720" w:type="dxa"/>
          </w:tcPr>
          <w:p w14:paraId="3629E77C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01E93" w14:paraId="161F24DF" w14:textId="77777777" w:rsidTr="005B4C7A">
        <w:tc>
          <w:tcPr>
            <w:tcW w:w="1351" w:type="dxa"/>
          </w:tcPr>
          <w:p w14:paraId="6C0C516A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899" w:type="dxa"/>
          </w:tcPr>
          <w:p w14:paraId="2F9C4778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0" w:type="dxa"/>
          </w:tcPr>
          <w:p w14:paraId="196EA4A2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0" w:type="dxa"/>
          </w:tcPr>
          <w:p w14:paraId="44AE8CC1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30" w:type="dxa"/>
          </w:tcPr>
          <w:p w14:paraId="775AA0E6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6ADBA11F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30" w:type="dxa"/>
          </w:tcPr>
          <w:p w14:paraId="06C10EFD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</w:tcPr>
          <w:p w14:paraId="3768A29A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30" w:type="dxa"/>
          </w:tcPr>
          <w:p w14:paraId="4432CB9B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14:paraId="6BB9D518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720" w:type="dxa"/>
          </w:tcPr>
          <w:p w14:paraId="5330E71D" w14:textId="77777777" w:rsidR="00FA69D8" w:rsidRDefault="00D2632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01E93" w14:paraId="03DB3945" w14:textId="77777777" w:rsidTr="005B4C7A">
        <w:tc>
          <w:tcPr>
            <w:tcW w:w="1351" w:type="dxa"/>
          </w:tcPr>
          <w:p w14:paraId="43D6309D" w14:textId="77777777" w:rsidR="00FA69D8" w:rsidRDefault="00FA69D8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899" w:type="dxa"/>
          </w:tcPr>
          <w:p w14:paraId="0B13DA52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630" w:type="dxa"/>
          </w:tcPr>
          <w:p w14:paraId="13AB22C1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14:paraId="27610AF9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630" w:type="dxa"/>
          </w:tcPr>
          <w:p w14:paraId="50EEC986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0" w:type="dxa"/>
          </w:tcPr>
          <w:p w14:paraId="73B5F610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630" w:type="dxa"/>
          </w:tcPr>
          <w:p w14:paraId="26ADC298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730F0194" w14:textId="77777777" w:rsidR="00FA69D8" w:rsidRDefault="000C04CA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630" w:type="dxa"/>
          </w:tcPr>
          <w:p w14:paraId="21BC8C18" w14:textId="77777777" w:rsidR="00FA69D8" w:rsidRDefault="00F44D92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59573BF9" w14:textId="77777777" w:rsidR="00FA69D8" w:rsidRDefault="00F44D92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720" w:type="dxa"/>
          </w:tcPr>
          <w:p w14:paraId="02A4B5B3" w14:textId="77777777" w:rsidR="00FA69D8" w:rsidRDefault="00F44D92" w:rsidP="005B4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67904799" w14:textId="77777777" w:rsidR="000166B3" w:rsidRDefault="000166B3" w:rsidP="005B4C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C7DADB" w14:textId="311AADF4" w:rsidR="005B4C7A" w:rsidRDefault="005B4C7A" w:rsidP="005B4C7A">
      <w:pPr>
        <w:rPr>
          <w:rFonts w:ascii="Times New Roman" w:hAnsi="Times New Roman" w:cs="Times New Roman"/>
          <w:sz w:val="24"/>
          <w:szCs w:val="24"/>
        </w:rPr>
      </w:pPr>
      <w:r w:rsidRPr="005B4C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45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4C7A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5B4C7A">
        <w:rPr>
          <w:rFonts w:ascii="Times New Roman" w:hAnsi="Times New Roman" w:cs="Times New Roman"/>
          <w:sz w:val="24"/>
          <w:szCs w:val="24"/>
        </w:rPr>
        <w:t xml:space="preserve"> Correlation analysis between </w:t>
      </w:r>
      <w:r w:rsidR="00BC4549">
        <w:rPr>
          <w:rFonts w:ascii="Times New Roman" w:hAnsi="Times New Roman" w:cs="Times New Roman"/>
          <w:sz w:val="24"/>
          <w:szCs w:val="24"/>
        </w:rPr>
        <w:t xml:space="preserve">HGs </w:t>
      </w:r>
      <w:r w:rsidRPr="005B4C7A">
        <w:rPr>
          <w:rFonts w:ascii="Times New Roman" w:hAnsi="Times New Roman" w:cs="Times New Roman"/>
          <w:sz w:val="24"/>
          <w:szCs w:val="24"/>
        </w:rPr>
        <w:t>and immune cells</w:t>
      </w:r>
      <w:r w:rsidR="00BC4549">
        <w:rPr>
          <w:rFonts w:ascii="Times New Roman" w:hAnsi="Times New Roman" w:cs="Times New Roman"/>
          <w:sz w:val="24"/>
          <w:szCs w:val="24"/>
        </w:rPr>
        <w:t xml:space="preserve"> infiltration </w:t>
      </w:r>
      <w:r w:rsidRPr="005B4C7A">
        <w:rPr>
          <w:rFonts w:ascii="Times New Roman" w:hAnsi="Times New Roman" w:cs="Times New Roman"/>
          <w:sz w:val="24"/>
          <w:szCs w:val="24"/>
        </w:rPr>
        <w:t>using TI</w:t>
      </w:r>
      <w:r w:rsidR="00BC4549">
        <w:rPr>
          <w:rFonts w:ascii="Times New Roman" w:hAnsi="Times New Roman" w:cs="Times New Roman"/>
          <w:sz w:val="24"/>
          <w:szCs w:val="24"/>
        </w:rPr>
        <w:t>SIDB</w:t>
      </w:r>
    </w:p>
    <w:p w14:paraId="0C30CA1D" w14:textId="2923E471" w:rsidR="002D1338" w:rsidRPr="00C04D42" w:rsidRDefault="00FE59F5">
      <w:pPr>
        <w:rPr>
          <w:rFonts w:ascii="Times New Roman" w:hAnsi="Times New Roman" w:cs="Times New Roman"/>
          <w:sz w:val="24"/>
          <w:szCs w:val="24"/>
        </w:rPr>
      </w:pPr>
      <w:r w:rsidRPr="00FE59F5">
        <w:rPr>
          <w:rFonts w:ascii="Times New Roman" w:hAnsi="Times New Roman" w:cs="Times New Roman"/>
          <w:sz w:val="24"/>
          <w:szCs w:val="24"/>
        </w:rPr>
        <w:t>*P &lt; 0.05; **P &lt; 0.01; ***P &lt; 0.0001</w:t>
      </w:r>
    </w:p>
    <w:sectPr w:rsidR="002D1338" w:rsidRPr="00C04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42"/>
    <w:rsid w:val="000059B7"/>
    <w:rsid w:val="000166B3"/>
    <w:rsid w:val="000C04CA"/>
    <w:rsid w:val="00101E93"/>
    <w:rsid w:val="001239F0"/>
    <w:rsid w:val="001B611C"/>
    <w:rsid w:val="002D1338"/>
    <w:rsid w:val="003B01C7"/>
    <w:rsid w:val="004E19AE"/>
    <w:rsid w:val="005B4C7A"/>
    <w:rsid w:val="00745D88"/>
    <w:rsid w:val="008723A0"/>
    <w:rsid w:val="009D70E5"/>
    <w:rsid w:val="00A5689A"/>
    <w:rsid w:val="00AA7D6F"/>
    <w:rsid w:val="00BC4549"/>
    <w:rsid w:val="00C04D42"/>
    <w:rsid w:val="00CF535B"/>
    <w:rsid w:val="00D26328"/>
    <w:rsid w:val="00EA633F"/>
    <w:rsid w:val="00F44D92"/>
    <w:rsid w:val="00FA69D8"/>
    <w:rsid w:val="00FE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FEE8"/>
  <w15:chartTrackingRefBased/>
  <w15:docId w15:val="{DC0D028F-A9E8-4739-9D54-A85CB2F3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oman Mogal</dc:creator>
  <cp:keywords/>
  <dc:description/>
  <cp:lastModifiedBy>Md. Roman Mogal</cp:lastModifiedBy>
  <cp:revision>17</cp:revision>
  <dcterms:created xsi:type="dcterms:W3CDTF">2023-02-25T13:22:00Z</dcterms:created>
  <dcterms:modified xsi:type="dcterms:W3CDTF">2023-03-0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2c930-18b2-4489-a993-0df320ac88a8</vt:lpwstr>
  </property>
</Properties>
</file>